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0" w:type="auto"/>
        <w:tblInd w:w="-185" w:type="dxa"/>
        <w:tblLook w:val="04A0" w:firstRow="1" w:lastRow="0" w:firstColumn="1" w:lastColumn="0" w:noHBand="0" w:noVBand="1"/>
      </w:tblPr>
      <w:tblGrid>
        <w:gridCol w:w="1547"/>
        <w:gridCol w:w="2109"/>
        <w:gridCol w:w="5025"/>
        <w:gridCol w:w="6904"/>
      </w:tblGrid>
      <w:tr w:rsidR="005708F8" w:rsidRPr="004E39C4" w14:paraId="10819B36" w14:textId="77777777" w:rsidTr="00E9268F">
        <w:trPr>
          <w:trHeight w:val="535"/>
        </w:trPr>
        <w:tc>
          <w:tcPr>
            <w:tcW w:w="15575" w:type="dxa"/>
            <w:gridSpan w:val="4"/>
            <w:tcBorders>
              <w:top w:val="nil"/>
              <w:left w:val="nil"/>
              <w:right w:val="nil"/>
            </w:tcBorders>
          </w:tcPr>
          <w:p w14:paraId="41771586" w14:textId="4E18E82C" w:rsidR="005708F8" w:rsidRPr="0065503B" w:rsidRDefault="00C80E89" w:rsidP="005708F8">
            <w:pPr>
              <w:rPr>
                <w:b/>
              </w:rPr>
            </w:pPr>
            <w:r w:rsidRPr="0065503B">
              <w:rPr>
                <w:b/>
              </w:rPr>
              <w:t>S</w:t>
            </w:r>
            <w:r w:rsidR="00814B54">
              <w:rPr>
                <w:b/>
              </w:rPr>
              <w:t>2</w:t>
            </w:r>
            <w:r w:rsidRPr="0065503B">
              <w:rPr>
                <w:b/>
              </w:rPr>
              <w:t xml:space="preserve"> </w:t>
            </w:r>
            <w:r w:rsidR="005708F8" w:rsidRPr="0065503B">
              <w:rPr>
                <w:b/>
              </w:rPr>
              <w:t>Appendix</w:t>
            </w:r>
            <w:r w:rsidR="0065503B" w:rsidRPr="0065503B">
              <w:rPr>
                <w:b/>
              </w:rPr>
              <w:t>.</w:t>
            </w:r>
            <w:r w:rsidRPr="0065503B">
              <w:rPr>
                <w:b/>
              </w:rPr>
              <w:t xml:space="preserve"> </w:t>
            </w:r>
            <w:r w:rsidR="005708F8" w:rsidRPr="0065503B">
              <w:rPr>
                <w:b/>
              </w:rPr>
              <w:t>Details of the intervention</w:t>
            </w:r>
            <w:r w:rsidR="0065503B" w:rsidRPr="0065503B">
              <w:rPr>
                <w:b/>
              </w:rPr>
              <w:t>.</w:t>
            </w:r>
            <w:r w:rsidR="005708F8" w:rsidRPr="0065503B">
              <w:rPr>
                <w:b/>
              </w:rPr>
              <w:t xml:space="preserve"> </w:t>
            </w:r>
          </w:p>
        </w:tc>
      </w:tr>
      <w:tr w:rsidR="005708F8" w:rsidRPr="004E39C4" w14:paraId="3A6A448A" w14:textId="77777777" w:rsidTr="005708F8">
        <w:trPr>
          <w:trHeight w:val="535"/>
        </w:trPr>
        <w:tc>
          <w:tcPr>
            <w:tcW w:w="1550" w:type="dxa"/>
          </w:tcPr>
          <w:p w14:paraId="572C1ED0" w14:textId="77777777" w:rsidR="005708F8" w:rsidRPr="004E39C4" w:rsidRDefault="005708F8" w:rsidP="0050499D">
            <w:pPr>
              <w:pStyle w:val="a3"/>
              <w:jc w:val="both"/>
              <w:rPr>
                <w:rFonts w:ascii="Times New Roman" w:hAnsi="Times New Roman"/>
                <w:b/>
                <w:bCs/>
              </w:rPr>
            </w:pPr>
            <w:r w:rsidRPr="004E39C4">
              <w:rPr>
                <w:rFonts w:ascii="Times New Roman" w:hAnsi="Times New Roman"/>
                <w:b/>
                <w:bCs/>
              </w:rPr>
              <w:t>Session</w:t>
            </w:r>
          </w:p>
        </w:tc>
        <w:tc>
          <w:tcPr>
            <w:tcW w:w="1896" w:type="dxa"/>
          </w:tcPr>
          <w:p w14:paraId="52A6F43E" w14:textId="77777777" w:rsidR="005708F8" w:rsidRPr="004E39C4" w:rsidRDefault="005708F8" w:rsidP="0065503B">
            <w:pPr>
              <w:pStyle w:val="a3"/>
              <w:rPr>
                <w:rFonts w:ascii="Times New Roman" w:hAnsi="Times New Roman"/>
                <w:b/>
                <w:bCs/>
              </w:rPr>
            </w:pPr>
            <w:r w:rsidRPr="004E39C4">
              <w:rPr>
                <w:rFonts w:ascii="Times New Roman" w:hAnsi="Times New Roman"/>
                <w:b/>
                <w:bCs/>
              </w:rPr>
              <w:t>The theme of the session</w:t>
            </w:r>
          </w:p>
        </w:tc>
        <w:tc>
          <w:tcPr>
            <w:tcW w:w="5098" w:type="dxa"/>
          </w:tcPr>
          <w:p w14:paraId="69F4D0D4" w14:textId="77777777" w:rsidR="005708F8" w:rsidRPr="004E39C4" w:rsidRDefault="005708F8" w:rsidP="0050499D">
            <w:pPr>
              <w:pStyle w:val="a3"/>
              <w:rPr>
                <w:rFonts w:ascii="Times New Roman" w:hAnsi="Times New Roman"/>
                <w:b/>
                <w:bCs/>
              </w:rPr>
            </w:pPr>
            <w:r w:rsidRPr="004E39C4">
              <w:rPr>
                <w:rFonts w:ascii="Times New Roman" w:hAnsi="Times New Roman"/>
                <w:b/>
                <w:bCs/>
              </w:rPr>
              <w:t xml:space="preserve">Objectives </w:t>
            </w:r>
          </w:p>
        </w:tc>
        <w:tc>
          <w:tcPr>
            <w:tcW w:w="7031" w:type="dxa"/>
          </w:tcPr>
          <w:p w14:paraId="6FFC3AD7" w14:textId="77777777" w:rsidR="005708F8" w:rsidRPr="004E39C4" w:rsidRDefault="005708F8" w:rsidP="0050499D">
            <w:pPr>
              <w:pStyle w:val="a3"/>
              <w:rPr>
                <w:rFonts w:ascii="Times New Roman" w:hAnsi="Times New Roman"/>
                <w:b/>
                <w:bCs/>
              </w:rPr>
            </w:pPr>
            <w:r w:rsidRPr="004E39C4">
              <w:rPr>
                <w:rFonts w:ascii="Times New Roman" w:hAnsi="Times New Roman"/>
                <w:b/>
                <w:bCs/>
              </w:rPr>
              <w:t xml:space="preserve">Content </w:t>
            </w:r>
          </w:p>
        </w:tc>
      </w:tr>
      <w:tr w:rsidR="005708F8" w:rsidRPr="004E39C4" w14:paraId="72CD8B68" w14:textId="77777777" w:rsidTr="005708F8">
        <w:trPr>
          <w:trHeight w:val="2529"/>
        </w:trPr>
        <w:tc>
          <w:tcPr>
            <w:tcW w:w="1550" w:type="dxa"/>
          </w:tcPr>
          <w:p w14:paraId="19D4347B" w14:textId="77777777" w:rsidR="005708F8" w:rsidRPr="0065503B" w:rsidRDefault="005708F8" w:rsidP="0050499D">
            <w:pPr>
              <w:pStyle w:val="a3"/>
              <w:jc w:val="both"/>
              <w:rPr>
                <w:rFonts w:ascii="Times New Roman" w:hAnsi="Times New Roman"/>
                <w:b/>
              </w:rPr>
            </w:pPr>
            <w:r w:rsidRPr="0065503B">
              <w:rPr>
                <w:rFonts w:ascii="Times New Roman" w:hAnsi="Times New Roman"/>
                <w:b/>
              </w:rPr>
              <w:t>1st session</w:t>
            </w:r>
          </w:p>
        </w:tc>
        <w:tc>
          <w:tcPr>
            <w:tcW w:w="1896" w:type="dxa"/>
          </w:tcPr>
          <w:p w14:paraId="7CEE1E0F" w14:textId="77777777" w:rsidR="005708F8" w:rsidRPr="004E39C4" w:rsidRDefault="005708F8" w:rsidP="0065503B">
            <w:pPr>
              <w:pStyle w:val="a3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Orientation and engagement </w:t>
            </w:r>
          </w:p>
        </w:tc>
        <w:tc>
          <w:tcPr>
            <w:tcW w:w="5098" w:type="dxa"/>
          </w:tcPr>
          <w:p w14:paraId="56041B4F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Get familiar with the use of the online platform </w:t>
            </w:r>
          </w:p>
          <w:p w14:paraId="76989B42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Understand the aim/objectives of the intervention </w:t>
            </w:r>
          </w:p>
          <w:p w14:paraId="578932F4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>Give practical information about group meetings</w:t>
            </w:r>
          </w:p>
          <w:p w14:paraId="45749DC5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Encourage participants’ attendance at the programme </w:t>
            </w:r>
          </w:p>
          <w:p w14:paraId="25D57452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Review and discuss the physical activity practice </w:t>
            </w:r>
          </w:p>
        </w:tc>
        <w:tc>
          <w:tcPr>
            <w:tcW w:w="7031" w:type="dxa"/>
          </w:tcPr>
          <w:p w14:paraId="08DC3AE5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Introduction of the online platform, facilitate and group members. </w:t>
            </w:r>
          </w:p>
          <w:p w14:paraId="03CC1326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Explain the aim of the intervention to increase their activity levels, and reduce depression and chronic pain </w:t>
            </w:r>
          </w:p>
          <w:p w14:paraId="470755DF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>To state the group rules and meeting details (attendance, respecting others and being quiet when practising)</w:t>
            </w:r>
          </w:p>
          <w:p w14:paraId="7F762745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Homework: physical activity practice </w:t>
            </w:r>
          </w:p>
        </w:tc>
      </w:tr>
      <w:tr w:rsidR="005708F8" w:rsidRPr="004E39C4" w14:paraId="65B2ED16" w14:textId="77777777" w:rsidTr="005708F8">
        <w:trPr>
          <w:trHeight w:val="2774"/>
        </w:trPr>
        <w:tc>
          <w:tcPr>
            <w:tcW w:w="1550" w:type="dxa"/>
          </w:tcPr>
          <w:p w14:paraId="526A1309" w14:textId="77777777" w:rsidR="005708F8" w:rsidRPr="0065503B" w:rsidRDefault="005708F8" w:rsidP="0050499D">
            <w:pPr>
              <w:pStyle w:val="a3"/>
              <w:rPr>
                <w:rFonts w:ascii="Times New Roman" w:hAnsi="Times New Roman"/>
                <w:b/>
              </w:rPr>
            </w:pPr>
            <w:r w:rsidRPr="0065503B">
              <w:rPr>
                <w:rFonts w:ascii="Times New Roman" w:hAnsi="Times New Roman"/>
                <w:b/>
              </w:rPr>
              <w:t>2nd session</w:t>
            </w:r>
          </w:p>
        </w:tc>
        <w:tc>
          <w:tcPr>
            <w:tcW w:w="1896" w:type="dxa"/>
          </w:tcPr>
          <w:p w14:paraId="4A691CA8" w14:textId="77777777" w:rsidR="005708F8" w:rsidRPr="004E39C4" w:rsidRDefault="005708F8" w:rsidP="0065503B">
            <w:pPr>
              <w:pStyle w:val="a3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Awareness and Acceptance  </w:t>
            </w:r>
          </w:p>
        </w:tc>
        <w:tc>
          <w:tcPr>
            <w:tcW w:w="5098" w:type="dxa"/>
          </w:tcPr>
          <w:p w14:paraId="3D7D3172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>Discuss the practice of physical activities</w:t>
            </w:r>
          </w:p>
          <w:p w14:paraId="06DEC925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>Practice body scans draw notice to the body sensations, rather than attending to thoughts, ideas or fears about the sensations</w:t>
            </w:r>
          </w:p>
          <w:p w14:paraId="2BD7450B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Discuss disease management in the community </w:t>
            </w:r>
          </w:p>
        </w:tc>
        <w:tc>
          <w:tcPr>
            <w:tcW w:w="7031" w:type="dxa"/>
          </w:tcPr>
          <w:p w14:paraId="7C807E1A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Body scans of guiding the participants to draw their attention to various areas of the body; move awareness systematically through each area of the body, and notice sensations of the body in a precise and detailed manner, as opposed to attending to thoughts, ideas or fears about this sensation. </w:t>
            </w:r>
          </w:p>
          <w:p w14:paraId="687293BE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To discuss disease management in the community, and the importance of psychosocial care </w:t>
            </w:r>
          </w:p>
          <w:p w14:paraId="0E9ADA3C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Homework: physical activity, body scan, and mindful breathing meditation </w:t>
            </w:r>
          </w:p>
        </w:tc>
      </w:tr>
      <w:tr w:rsidR="005708F8" w:rsidRPr="004E39C4" w14:paraId="35648023" w14:textId="77777777" w:rsidTr="005708F8">
        <w:trPr>
          <w:trHeight w:val="267"/>
        </w:trPr>
        <w:tc>
          <w:tcPr>
            <w:tcW w:w="1550" w:type="dxa"/>
          </w:tcPr>
          <w:p w14:paraId="1C3E552A" w14:textId="77777777" w:rsidR="005708F8" w:rsidRPr="0065503B" w:rsidRDefault="005708F8" w:rsidP="0050499D">
            <w:pPr>
              <w:pStyle w:val="a3"/>
              <w:rPr>
                <w:rFonts w:ascii="Times New Roman" w:hAnsi="Times New Roman"/>
                <w:b/>
              </w:rPr>
            </w:pPr>
            <w:r w:rsidRPr="0065503B">
              <w:rPr>
                <w:rFonts w:ascii="Times New Roman" w:hAnsi="Times New Roman"/>
                <w:b/>
              </w:rPr>
              <w:t xml:space="preserve">3rd session </w:t>
            </w:r>
          </w:p>
        </w:tc>
        <w:tc>
          <w:tcPr>
            <w:tcW w:w="1896" w:type="dxa"/>
          </w:tcPr>
          <w:p w14:paraId="1E55DC84" w14:textId="77777777" w:rsidR="005708F8" w:rsidRPr="004E39C4" w:rsidRDefault="005708F8" w:rsidP="0065503B">
            <w:pPr>
              <w:pStyle w:val="a3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Non-judgement  </w:t>
            </w:r>
          </w:p>
        </w:tc>
        <w:tc>
          <w:tcPr>
            <w:tcW w:w="5098" w:type="dxa"/>
          </w:tcPr>
          <w:p w14:paraId="5EF96687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>Discuss the practice of physical activities</w:t>
            </w:r>
          </w:p>
          <w:p w14:paraId="20DF3A30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Explore present moment experience </w:t>
            </w:r>
          </w:p>
          <w:p w14:paraId="2EC8018E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Focused attention on breathing with acceptance and a non-judgmental attitude </w:t>
            </w:r>
          </w:p>
          <w:p w14:paraId="49F06E51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Practice breath awareness meditation  </w:t>
            </w:r>
          </w:p>
        </w:tc>
        <w:tc>
          <w:tcPr>
            <w:tcW w:w="7031" w:type="dxa"/>
          </w:tcPr>
          <w:p w14:paraId="27C4E914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Breath awareness meditations began with a broad awareness of the bodily experience of breathing, becoming increasingly focused on more subtle aspects of breathing and encouraged participants to notice when their attention wandered away from the meditation </w:t>
            </w:r>
          </w:p>
          <w:p w14:paraId="482E5AF7" w14:textId="7F308374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>Homework physical activity, body scan and mindful breathing</w:t>
            </w:r>
          </w:p>
        </w:tc>
      </w:tr>
      <w:tr w:rsidR="005708F8" w:rsidRPr="004E39C4" w14:paraId="1946415C" w14:textId="77777777" w:rsidTr="005708F8">
        <w:trPr>
          <w:trHeight w:val="134"/>
        </w:trPr>
        <w:tc>
          <w:tcPr>
            <w:tcW w:w="1550" w:type="dxa"/>
          </w:tcPr>
          <w:p w14:paraId="6B94805A" w14:textId="77777777" w:rsidR="005708F8" w:rsidRPr="0065503B" w:rsidRDefault="005708F8" w:rsidP="0050499D">
            <w:pPr>
              <w:pStyle w:val="a3"/>
              <w:rPr>
                <w:rFonts w:ascii="Times New Roman" w:hAnsi="Times New Roman"/>
                <w:b/>
              </w:rPr>
            </w:pPr>
            <w:r w:rsidRPr="0065503B">
              <w:rPr>
                <w:rFonts w:ascii="Times New Roman" w:hAnsi="Times New Roman"/>
                <w:b/>
              </w:rPr>
              <w:t>4th session</w:t>
            </w:r>
          </w:p>
        </w:tc>
        <w:tc>
          <w:tcPr>
            <w:tcW w:w="1896" w:type="dxa"/>
          </w:tcPr>
          <w:p w14:paraId="3B0CDB08" w14:textId="77777777" w:rsidR="005708F8" w:rsidRPr="004E39C4" w:rsidRDefault="005708F8" w:rsidP="0065503B">
            <w:pPr>
              <w:pStyle w:val="a3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>Stay present and let go</w:t>
            </w:r>
          </w:p>
        </w:tc>
        <w:tc>
          <w:tcPr>
            <w:tcW w:w="5098" w:type="dxa"/>
          </w:tcPr>
          <w:p w14:paraId="773B8FC1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Discuss the practice of physical activities </w:t>
            </w:r>
          </w:p>
          <w:p w14:paraId="4306D4C0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Practice the attitude: Stay present and let go </w:t>
            </w:r>
          </w:p>
          <w:p w14:paraId="781CAA7B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Increase acceptance and compliance with medication </w:t>
            </w:r>
          </w:p>
          <w:p w14:paraId="7EC51DA0" w14:textId="032FFFF1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Practice mindfulness movements and </w:t>
            </w:r>
            <w:r w:rsidRPr="004E39C4">
              <w:rPr>
                <w:rFonts w:ascii="Times New Roman" w:hAnsi="Times New Roman"/>
                <w:bCs/>
              </w:rPr>
              <w:lastRenderedPageBreak/>
              <w:t xml:space="preserve">mindful sitting </w:t>
            </w:r>
          </w:p>
        </w:tc>
        <w:tc>
          <w:tcPr>
            <w:tcW w:w="7031" w:type="dxa"/>
          </w:tcPr>
          <w:p w14:paraId="6B0E8785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lastRenderedPageBreak/>
              <w:t>Mindfulness movement and mindful sitting (with breath awareness)</w:t>
            </w:r>
          </w:p>
          <w:p w14:paraId="2771F806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>Observe experience with stay present attitude and observe body sensations, feelings and thoughts</w:t>
            </w:r>
          </w:p>
          <w:p w14:paraId="5A44B7A6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Homework: mindful movement and mindful sitting, physical activity </w:t>
            </w:r>
          </w:p>
        </w:tc>
      </w:tr>
      <w:tr w:rsidR="005708F8" w:rsidRPr="004E39C4" w14:paraId="1E991ADC" w14:textId="77777777" w:rsidTr="005708F8">
        <w:trPr>
          <w:trHeight w:val="3391"/>
        </w:trPr>
        <w:tc>
          <w:tcPr>
            <w:tcW w:w="1550" w:type="dxa"/>
          </w:tcPr>
          <w:p w14:paraId="37462909" w14:textId="77777777" w:rsidR="005708F8" w:rsidRPr="0065503B" w:rsidRDefault="005708F8" w:rsidP="0050499D">
            <w:pPr>
              <w:pStyle w:val="a3"/>
              <w:rPr>
                <w:rFonts w:ascii="Times New Roman" w:hAnsi="Times New Roman"/>
                <w:b/>
              </w:rPr>
            </w:pPr>
            <w:r w:rsidRPr="0065503B">
              <w:rPr>
                <w:rFonts w:ascii="Times New Roman" w:hAnsi="Times New Roman"/>
                <w:b/>
              </w:rPr>
              <w:t>5th session</w:t>
            </w:r>
          </w:p>
        </w:tc>
        <w:tc>
          <w:tcPr>
            <w:tcW w:w="1896" w:type="dxa"/>
          </w:tcPr>
          <w:p w14:paraId="19A1041B" w14:textId="77777777" w:rsidR="005708F8" w:rsidRPr="004E39C4" w:rsidRDefault="005708F8" w:rsidP="0065503B">
            <w:pPr>
              <w:pStyle w:val="a3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Our thoughts are not real &amp; Response without reacting </w:t>
            </w:r>
          </w:p>
        </w:tc>
        <w:tc>
          <w:tcPr>
            <w:tcW w:w="5098" w:type="dxa"/>
          </w:tcPr>
          <w:p w14:paraId="51273E5F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Discuss the practice of physical activities </w:t>
            </w:r>
          </w:p>
          <w:p w14:paraId="6990B60D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Aware of the thoughts—alternative perspectives of seeing your thoughts and sensations </w:t>
            </w:r>
          </w:p>
          <w:p w14:paraId="6FA4EE01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>Integrate mindfulness in managing stress and daily difficulties</w:t>
            </w:r>
          </w:p>
          <w:p w14:paraId="254BA20A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Recognize recurring thoughts and stand back from them, without questioning them </w:t>
            </w:r>
          </w:p>
          <w:p w14:paraId="61940EE8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>Discuss stigma and how to react to discrimination</w:t>
            </w:r>
          </w:p>
        </w:tc>
        <w:tc>
          <w:tcPr>
            <w:tcW w:w="7031" w:type="dxa"/>
          </w:tcPr>
          <w:p w14:paraId="080CB9BE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Continue the practice of body scans and mindful breathing </w:t>
            </w:r>
          </w:p>
          <w:p w14:paraId="6B3E713B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 Recognize negative thoughts </w:t>
            </w:r>
          </w:p>
          <w:p w14:paraId="558AE203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>An alternative response to negative thoughts is “mindful, and response without reacting”</w:t>
            </w:r>
          </w:p>
          <w:p w14:paraId="4C0D776A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>Discuss stigma and how to react to negative thoughts and behaviours to discrimination</w:t>
            </w:r>
          </w:p>
          <w:p w14:paraId="3BAAEDAF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Homework:  recognize negative thoughts and practice mindfulness response without reacting </w:t>
            </w:r>
          </w:p>
          <w:p w14:paraId="276D13B0" w14:textId="77777777" w:rsidR="005708F8" w:rsidRPr="004E39C4" w:rsidRDefault="005708F8" w:rsidP="0050499D">
            <w:pPr>
              <w:pStyle w:val="a3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 </w:t>
            </w:r>
          </w:p>
        </w:tc>
      </w:tr>
      <w:tr w:rsidR="005708F8" w:rsidRPr="004E39C4" w14:paraId="6A50E55C" w14:textId="77777777" w:rsidTr="005708F8">
        <w:trPr>
          <w:trHeight w:val="134"/>
        </w:trPr>
        <w:tc>
          <w:tcPr>
            <w:tcW w:w="1550" w:type="dxa"/>
          </w:tcPr>
          <w:p w14:paraId="72A82E2E" w14:textId="77777777" w:rsidR="005708F8" w:rsidRPr="0065503B" w:rsidRDefault="005708F8" w:rsidP="0050499D">
            <w:pPr>
              <w:pStyle w:val="a3"/>
              <w:rPr>
                <w:rFonts w:ascii="Times New Roman" w:hAnsi="Times New Roman"/>
                <w:b/>
              </w:rPr>
            </w:pPr>
            <w:r w:rsidRPr="0065503B">
              <w:rPr>
                <w:rFonts w:ascii="Times New Roman" w:hAnsi="Times New Roman"/>
                <w:b/>
              </w:rPr>
              <w:t>6th session</w:t>
            </w:r>
          </w:p>
        </w:tc>
        <w:tc>
          <w:tcPr>
            <w:tcW w:w="1896" w:type="dxa"/>
          </w:tcPr>
          <w:p w14:paraId="390086C2" w14:textId="77777777" w:rsidR="005708F8" w:rsidRPr="004E39C4" w:rsidRDefault="005708F8" w:rsidP="0065503B">
            <w:pPr>
              <w:pStyle w:val="a3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>Empowerment of self-control</w:t>
            </w:r>
          </w:p>
        </w:tc>
        <w:tc>
          <w:tcPr>
            <w:tcW w:w="5098" w:type="dxa"/>
          </w:tcPr>
          <w:p w14:paraId="643E979E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Discuss the practice of physical activities </w:t>
            </w:r>
          </w:p>
          <w:p w14:paraId="504B6BC1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>Use a mindfulness attitude for problem-solving and communication with mindfulness attitude</w:t>
            </w:r>
          </w:p>
        </w:tc>
        <w:tc>
          <w:tcPr>
            <w:tcW w:w="7031" w:type="dxa"/>
          </w:tcPr>
          <w:p w14:paraId="78719F68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>Discuss participants’ problems, and how to perform problem-solving</w:t>
            </w:r>
          </w:p>
          <w:p w14:paraId="39FD3FE2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>Learn to use a mindfulness attitude for communication</w:t>
            </w:r>
          </w:p>
          <w:p w14:paraId="4388988B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Homework: practice problem-solving skills and mindfulness communication </w:t>
            </w:r>
          </w:p>
        </w:tc>
      </w:tr>
      <w:tr w:rsidR="005708F8" w:rsidRPr="004E39C4" w14:paraId="2E2824AA" w14:textId="77777777" w:rsidTr="005708F8">
        <w:trPr>
          <w:trHeight w:val="2005"/>
        </w:trPr>
        <w:tc>
          <w:tcPr>
            <w:tcW w:w="1550" w:type="dxa"/>
          </w:tcPr>
          <w:p w14:paraId="3C7BE499" w14:textId="77777777" w:rsidR="005708F8" w:rsidRPr="0065503B" w:rsidRDefault="005708F8" w:rsidP="0050499D">
            <w:pPr>
              <w:pStyle w:val="a3"/>
              <w:rPr>
                <w:rFonts w:ascii="Times New Roman" w:hAnsi="Times New Roman"/>
                <w:b/>
              </w:rPr>
            </w:pPr>
            <w:r w:rsidRPr="0065503B">
              <w:rPr>
                <w:rFonts w:ascii="Times New Roman" w:hAnsi="Times New Roman"/>
                <w:b/>
              </w:rPr>
              <w:t>7th session</w:t>
            </w:r>
          </w:p>
        </w:tc>
        <w:tc>
          <w:tcPr>
            <w:tcW w:w="1896" w:type="dxa"/>
          </w:tcPr>
          <w:p w14:paraId="77FD83D1" w14:textId="77777777" w:rsidR="005708F8" w:rsidRPr="004E39C4" w:rsidRDefault="005708F8" w:rsidP="0065503B">
            <w:pPr>
              <w:pStyle w:val="a3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Seek out pleasant things </w:t>
            </w:r>
          </w:p>
        </w:tc>
        <w:tc>
          <w:tcPr>
            <w:tcW w:w="5098" w:type="dxa"/>
          </w:tcPr>
          <w:p w14:paraId="53B6D8A5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Encourage the exploration of pleasant things in life </w:t>
            </w:r>
          </w:p>
          <w:p w14:paraId="28A20530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Practice kind mediation </w:t>
            </w:r>
          </w:p>
        </w:tc>
        <w:tc>
          <w:tcPr>
            <w:tcW w:w="7031" w:type="dxa"/>
          </w:tcPr>
          <w:p w14:paraId="6AADD4B5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Seek out the pleasant things in life that pain and other sufferings may have prevented from appreciating, aa and find a particular time in a day to find/do things positively. </w:t>
            </w:r>
          </w:p>
          <w:p w14:paraId="29C60E87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>Meditation that encourages kindness to themselves and others and relaxes into the pain instead of being distressed by it</w:t>
            </w:r>
          </w:p>
        </w:tc>
      </w:tr>
      <w:tr w:rsidR="005708F8" w:rsidRPr="004E39C4" w14:paraId="65178EAE" w14:textId="77777777" w:rsidTr="005708F8">
        <w:trPr>
          <w:trHeight w:val="83"/>
        </w:trPr>
        <w:tc>
          <w:tcPr>
            <w:tcW w:w="1550" w:type="dxa"/>
          </w:tcPr>
          <w:p w14:paraId="55135C82" w14:textId="77777777" w:rsidR="005708F8" w:rsidRPr="0065503B" w:rsidRDefault="005708F8" w:rsidP="0050499D">
            <w:pPr>
              <w:pStyle w:val="a3"/>
              <w:rPr>
                <w:rFonts w:ascii="Times New Roman" w:hAnsi="Times New Roman"/>
                <w:b/>
              </w:rPr>
            </w:pPr>
            <w:r w:rsidRPr="0065503B">
              <w:rPr>
                <w:rFonts w:ascii="Times New Roman" w:hAnsi="Times New Roman"/>
                <w:b/>
              </w:rPr>
              <w:t>8th session</w:t>
            </w:r>
          </w:p>
        </w:tc>
        <w:tc>
          <w:tcPr>
            <w:tcW w:w="1896" w:type="dxa"/>
          </w:tcPr>
          <w:p w14:paraId="62D0BD64" w14:textId="77777777" w:rsidR="005708F8" w:rsidRPr="004E39C4" w:rsidRDefault="005708F8" w:rsidP="0065503B">
            <w:pPr>
              <w:pStyle w:val="a3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Review the programme and end the session </w:t>
            </w:r>
          </w:p>
        </w:tc>
        <w:tc>
          <w:tcPr>
            <w:tcW w:w="5098" w:type="dxa"/>
          </w:tcPr>
          <w:p w14:paraId="7CFEA12E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To encourage participants to persist in practising leisure time activities, and to practice, skills learnt in the mind-body intervention </w:t>
            </w:r>
          </w:p>
          <w:p w14:paraId="4F7A6B94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To build social networks and share the experience with peers </w:t>
            </w:r>
          </w:p>
          <w:p w14:paraId="267DEF00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1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To end the programme </w:t>
            </w:r>
          </w:p>
          <w:p w14:paraId="48468B7F" w14:textId="77777777" w:rsidR="005708F8" w:rsidRPr="004E39C4" w:rsidRDefault="005708F8" w:rsidP="0050499D">
            <w:pPr>
              <w:ind w:left="360"/>
              <w:rPr>
                <w:bCs/>
              </w:rPr>
            </w:pPr>
          </w:p>
        </w:tc>
        <w:tc>
          <w:tcPr>
            <w:tcW w:w="7031" w:type="dxa"/>
          </w:tcPr>
          <w:p w14:paraId="55625F54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Invitation to outcome assessment </w:t>
            </w:r>
          </w:p>
          <w:p w14:paraId="39EFEB57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Importance of social networking and sharing experience with peers </w:t>
            </w:r>
          </w:p>
          <w:p w14:paraId="44242992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Review the mindfulness skills and encourage the continuous practice of physical activity and mind-body interventions </w:t>
            </w:r>
          </w:p>
          <w:p w14:paraId="3A5B8C06" w14:textId="77777777" w:rsidR="005708F8" w:rsidRPr="004E39C4" w:rsidRDefault="005708F8" w:rsidP="005708F8">
            <w:pPr>
              <w:pStyle w:val="a3"/>
              <w:widowControl w:val="0"/>
              <w:numPr>
                <w:ilvl w:val="0"/>
                <w:numId w:val="2"/>
              </w:numPr>
              <w:autoSpaceDE/>
              <w:autoSpaceDN/>
              <w:ind w:leftChars="0"/>
              <w:rPr>
                <w:rFonts w:ascii="Times New Roman" w:hAnsi="Times New Roman"/>
                <w:bCs/>
              </w:rPr>
            </w:pPr>
            <w:r w:rsidRPr="004E39C4">
              <w:rPr>
                <w:rFonts w:ascii="Times New Roman" w:hAnsi="Times New Roman"/>
                <w:bCs/>
              </w:rPr>
              <w:t xml:space="preserve">To end the session </w:t>
            </w:r>
          </w:p>
        </w:tc>
      </w:tr>
    </w:tbl>
    <w:p w14:paraId="53C99482" w14:textId="77777777" w:rsidR="007F1476" w:rsidRPr="004E39C4" w:rsidRDefault="007F1476"/>
    <w:sectPr w:rsidR="007F1476" w:rsidRPr="004E39C4" w:rsidSect="005708F8">
      <w:pgSz w:w="16840" w:h="11907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796EC" w14:textId="77777777" w:rsidR="00C80E89" w:rsidRDefault="00C80E89" w:rsidP="00C80E89">
      <w:r>
        <w:separator/>
      </w:r>
    </w:p>
  </w:endnote>
  <w:endnote w:type="continuationSeparator" w:id="0">
    <w:p w14:paraId="54A3BE41" w14:textId="77777777" w:rsidR="00C80E89" w:rsidRDefault="00C80E89" w:rsidP="00C80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20117" w14:textId="77777777" w:rsidR="00C80E89" w:rsidRDefault="00C80E89" w:rsidP="00C80E89">
      <w:r>
        <w:separator/>
      </w:r>
    </w:p>
  </w:footnote>
  <w:footnote w:type="continuationSeparator" w:id="0">
    <w:p w14:paraId="77291576" w14:textId="77777777" w:rsidR="00C80E89" w:rsidRDefault="00C80E89" w:rsidP="00C80E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2E7F31"/>
    <w:multiLevelType w:val="hybridMultilevel"/>
    <w:tmpl w:val="89F4DD24"/>
    <w:lvl w:ilvl="0" w:tplc="1FE040E6">
      <w:start w:val="15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BB7FCA"/>
    <w:multiLevelType w:val="hybridMultilevel"/>
    <w:tmpl w:val="61AC7750"/>
    <w:lvl w:ilvl="0" w:tplc="1FE040E6">
      <w:start w:val="15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2NbcwszQ1M7c0MjBV0lEKTi0uzszPAykwrwUAtVNddiwAAAA="/>
  </w:docVars>
  <w:rsids>
    <w:rsidRoot w:val="005708F8"/>
    <w:rsid w:val="001000BF"/>
    <w:rsid w:val="004E39C4"/>
    <w:rsid w:val="005708F8"/>
    <w:rsid w:val="0065503B"/>
    <w:rsid w:val="007F1476"/>
    <w:rsid w:val="00814B54"/>
    <w:rsid w:val="008333C1"/>
    <w:rsid w:val="00C80E89"/>
    <w:rsid w:val="00ED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A966B9B"/>
  <w15:chartTrackingRefBased/>
  <w15:docId w15:val="{7F4B2212-324A-4D3F-8F13-A7325B906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H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08F8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HK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1"/>
    <w:qFormat/>
    <w:rsid w:val="005708F8"/>
    <w:pPr>
      <w:widowControl/>
      <w:autoSpaceDE w:val="0"/>
      <w:autoSpaceDN w:val="0"/>
      <w:ind w:leftChars="200" w:left="480"/>
    </w:pPr>
    <w:rPr>
      <w:rFonts w:ascii="Courier" w:hAnsi="Courier"/>
      <w:kern w:val="0"/>
      <w:lang w:val="en-GB" w:eastAsia="en-US"/>
    </w:rPr>
  </w:style>
  <w:style w:type="table" w:styleId="a5">
    <w:name w:val="Table Grid"/>
    <w:basedOn w:val="a1"/>
    <w:uiPriority w:val="39"/>
    <w:rsid w:val="005708F8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列表段落 字符"/>
    <w:basedOn w:val="a0"/>
    <w:link w:val="a3"/>
    <w:uiPriority w:val="1"/>
    <w:rsid w:val="005708F8"/>
    <w:rPr>
      <w:rFonts w:ascii="Courier" w:eastAsia="PMingLiU" w:hAnsi="Courier" w:cs="Times New Roman"/>
      <w:sz w:val="24"/>
      <w:szCs w:val="24"/>
      <w:lang w:val="en-GB" w:eastAsia="en-US"/>
    </w:rPr>
  </w:style>
  <w:style w:type="paragraph" w:styleId="a6">
    <w:name w:val="header"/>
    <w:basedOn w:val="a"/>
    <w:link w:val="a7"/>
    <w:uiPriority w:val="99"/>
    <w:unhideWhenUsed/>
    <w:rsid w:val="00C80E89"/>
    <w:pPr>
      <w:tabs>
        <w:tab w:val="center" w:pos="4320"/>
        <w:tab w:val="right" w:pos="8640"/>
      </w:tabs>
    </w:pPr>
  </w:style>
  <w:style w:type="character" w:customStyle="1" w:styleId="a7">
    <w:name w:val="页眉 字符"/>
    <w:basedOn w:val="a0"/>
    <w:link w:val="a6"/>
    <w:uiPriority w:val="99"/>
    <w:rsid w:val="00C80E89"/>
    <w:rPr>
      <w:rFonts w:ascii="Times New Roman" w:eastAsia="PMingLiU" w:hAnsi="Times New Roman" w:cs="Times New Roman"/>
      <w:kern w:val="2"/>
      <w:sz w:val="24"/>
      <w:szCs w:val="24"/>
      <w:lang w:val="en-HK" w:eastAsia="zh-TW"/>
    </w:rPr>
  </w:style>
  <w:style w:type="paragraph" w:styleId="a8">
    <w:name w:val="footer"/>
    <w:basedOn w:val="a"/>
    <w:link w:val="a9"/>
    <w:uiPriority w:val="99"/>
    <w:unhideWhenUsed/>
    <w:rsid w:val="00C80E89"/>
    <w:pPr>
      <w:tabs>
        <w:tab w:val="center" w:pos="4320"/>
        <w:tab w:val="right" w:pos="8640"/>
      </w:tabs>
    </w:pPr>
  </w:style>
  <w:style w:type="character" w:customStyle="1" w:styleId="a9">
    <w:name w:val="页脚 字符"/>
    <w:basedOn w:val="a0"/>
    <w:link w:val="a8"/>
    <w:uiPriority w:val="99"/>
    <w:rsid w:val="00C80E89"/>
    <w:rPr>
      <w:rFonts w:ascii="Times New Roman" w:eastAsia="PMingLiU" w:hAnsi="Times New Roman" w:cs="Times New Roman"/>
      <w:kern w:val="2"/>
      <w:sz w:val="24"/>
      <w:szCs w:val="24"/>
      <w:lang w:val="en-HK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71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an Nursing [SN]</dc:creator>
  <cp:keywords/>
  <dc:description/>
  <cp:lastModifiedBy>Mengqi Li</cp:lastModifiedBy>
  <cp:revision>7</cp:revision>
  <dcterms:created xsi:type="dcterms:W3CDTF">2022-12-01T08:44:00Z</dcterms:created>
  <dcterms:modified xsi:type="dcterms:W3CDTF">2022-12-2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4764e5-fe10-48a9-b655-362277fa7293</vt:lpwstr>
  </property>
</Properties>
</file>